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8D68C" w14:textId="1296D50F" w:rsidR="006672AA" w:rsidRDefault="006672AA">
      <w:pPr>
        <w:rPr>
          <w:b/>
          <w:bCs/>
          <w:color w:val="000000"/>
          <w:sz w:val="36"/>
          <w:szCs w:val="36"/>
        </w:rPr>
      </w:pPr>
    </w:p>
    <w:p w14:paraId="53CC9CB0" w14:textId="5DC063C7" w:rsidR="00CD525F" w:rsidRDefault="00CD525F">
      <w:pPr>
        <w:rPr>
          <w:b/>
          <w:bCs/>
          <w:color w:val="000000"/>
          <w:sz w:val="24"/>
          <w:szCs w:val="24"/>
        </w:rPr>
      </w:pPr>
      <w:r w:rsidRPr="00CD525F">
        <w:rPr>
          <w:b/>
          <w:bCs/>
          <w:color w:val="000000"/>
          <w:sz w:val="24"/>
          <w:szCs w:val="24"/>
        </w:rPr>
        <w:t>Supporting Information</w:t>
      </w:r>
    </w:p>
    <w:p w14:paraId="47A37929" w14:textId="77777777" w:rsidR="000C782E" w:rsidRDefault="000C782E">
      <w:pPr>
        <w:rPr>
          <w:b/>
          <w:bCs/>
          <w:color w:val="000000"/>
          <w:sz w:val="24"/>
          <w:szCs w:val="24"/>
        </w:rPr>
      </w:pPr>
    </w:p>
    <w:p w14:paraId="2183922F" w14:textId="77777777" w:rsidR="000C782E" w:rsidRPr="000C782E" w:rsidRDefault="000C782E" w:rsidP="000C782E">
      <w:pPr>
        <w:rPr>
          <w:b/>
          <w:bCs/>
          <w:color w:val="000000" w:themeColor="text1"/>
          <w:sz w:val="24"/>
          <w:szCs w:val="24"/>
        </w:rPr>
      </w:pPr>
      <w:r w:rsidRPr="000171FC">
        <w:rPr>
          <w:b/>
          <w:bCs/>
          <w:color w:val="000000" w:themeColor="text1"/>
          <w:sz w:val="24"/>
          <w:szCs w:val="24"/>
        </w:rPr>
        <w:t>Tables:</w:t>
      </w:r>
    </w:p>
    <w:tbl>
      <w:tblPr>
        <w:tblStyle w:val="Gitternetztabelle4Akzent31"/>
        <w:tblW w:w="892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417"/>
        <w:gridCol w:w="1701"/>
        <w:gridCol w:w="2127"/>
      </w:tblGrid>
      <w:tr w:rsidR="000C782E" w:rsidRPr="000171FC" w14:paraId="5EB69183" w14:textId="77777777" w:rsidTr="00575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14:paraId="4F8BD4B0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14:paraId="426B45F2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Donor number</w:t>
            </w:r>
          </w:p>
          <w:p w14:paraId="28671EDF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 xml:space="preserve"> (#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14:paraId="17180F34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 xml:space="preserve">Gender </w:t>
            </w:r>
          </w:p>
          <w:p w14:paraId="110C0E97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(# females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14:paraId="16988263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Mean age and [SD] (years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08080" w:themeFill="background1" w:themeFillShade="80"/>
          </w:tcPr>
          <w:p w14:paraId="73CEC709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Mean time since infection/ 2nd dose [SD] (days)</w:t>
            </w:r>
          </w:p>
        </w:tc>
      </w:tr>
      <w:tr w:rsidR="000C782E" w:rsidRPr="000171FC" w14:paraId="1D7306CD" w14:textId="77777777" w:rsidTr="0057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  <w:vAlign w:val="bottom"/>
          </w:tcPr>
          <w:p w14:paraId="1CF94880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Unexpose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25F1E49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6198A72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CE10C89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26.7 [4.2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30AAA46F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C782E" w:rsidRPr="000171FC" w14:paraId="3C2B32CD" w14:textId="77777777" w:rsidTr="0057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0D89D18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Convalescents</w:t>
            </w:r>
          </w:p>
        </w:tc>
        <w:tc>
          <w:tcPr>
            <w:tcW w:w="1134" w:type="dxa"/>
            <w:vAlign w:val="bottom"/>
          </w:tcPr>
          <w:p w14:paraId="710F8B84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14:paraId="7C683312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447C3DF0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43.6 [12.2]</w:t>
            </w:r>
          </w:p>
        </w:tc>
        <w:tc>
          <w:tcPr>
            <w:tcW w:w="2127" w:type="dxa"/>
            <w:vAlign w:val="bottom"/>
          </w:tcPr>
          <w:p w14:paraId="6D60F887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286 [57]</w:t>
            </w:r>
          </w:p>
        </w:tc>
      </w:tr>
      <w:tr w:rsidR="000C782E" w:rsidRPr="000171FC" w14:paraId="161FDC69" w14:textId="77777777" w:rsidTr="0057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  <w:vAlign w:val="bottom"/>
          </w:tcPr>
          <w:p w14:paraId="6048C1B4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BNT/BNT youn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23C116C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5753FD1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E1DF7C2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171FC">
              <w:rPr>
                <w:rFonts w:ascii="Times New Roman" w:hAnsi="Times New Roman" w:cs="Times New Roman"/>
              </w:rPr>
              <w:t>30.0 [7.1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0EB6CE95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24 [6.7]</w:t>
            </w:r>
          </w:p>
        </w:tc>
      </w:tr>
      <w:tr w:rsidR="000C782E" w:rsidRPr="000171FC" w14:paraId="2D3899EA" w14:textId="77777777" w:rsidTr="0057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5F57570C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BNT/BNT older</w:t>
            </w:r>
          </w:p>
        </w:tc>
        <w:tc>
          <w:tcPr>
            <w:tcW w:w="1134" w:type="dxa"/>
            <w:vAlign w:val="bottom"/>
          </w:tcPr>
          <w:p w14:paraId="34B35C53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vAlign w:val="bottom"/>
          </w:tcPr>
          <w:p w14:paraId="5FE9A462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21542157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76.7 [3.9]</w:t>
            </w:r>
          </w:p>
        </w:tc>
        <w:tc>
          <w:tcPr>
            <w:tcW w:w="2127" w:type="dxa"/>
            <w:vAlign w:val="bottom"/>
          </w:tcPr>
          <w:p w14:paraId="338FC300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22 [3.1]</w:t>
            </w:r>
          </w:p>
        </w:tc>
      </w:tr>
      <w:tr w:rsidR="000C782E" w:rsidRPr="000171FC" w14:paraId="3E3C9E2E" w14:textId="77777777" w:rsidTr="0057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  <w:vAlign w:val="bottom"/>
          </w:tcPr>
          <w:p w14:paraId="6F756159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AZ/BNT youn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5248E25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66DC9D3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CE4A030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27.0 [5.8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09E20092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 xml:space="preserve">83 </w:t>
            </w:r>
            <w:r w:rsidRPr="000171FC">
              <w:rPr>
                <w:rFonts w:ascii="Times New Roman" w:hAnsi="Times New Roman" w:cs="Times New Roman"/>
              </w:rPr>
              <w:t>[3.6]</w:t>
            </w:r>
          </w:p>
        </w:tc>
      </w:tr>
      <w:tr w:rsidR="000C782E" w:rsidRPr="000171FC" w14:paraId="56719D0F" w14:textId="77777777" w:rsidTr="0057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368D2CF1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AZ/BNT older</w:t>
            </w:r>
          </w:p>
        </w:tc>
        <w:tc>
          <w:tcPr>
            <w:tcW w:w="1134" w:type="dxa"/>
            <w:vAlign w:val="bottom"/>
          </w:tcPr>
          <w:p w14:paraId="6101F869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23A3AC56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59173110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63.0 [4.2]</w:t>
            </w:r>
          </w:p>
        </w:tc>
        <w:tc>
          <w:tcPr>
            <w:tcW w:w="2127" w:type="dxa"/>
            <w:vAlign w:val="bottom"/>
          </w:tcPr>
          <w:p w14:paraId="69C21A23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75 [12.7]</w:t>
            </w:r>
          </w:p>
        </w:tc>
      </w:tr>
      <w:tr w:rsidR="000C782E" w:rsidRPr="000171FC" w14:paraId="42485644" w14:textId="77777777" w:rsidTr="0057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  <w:vAlign w:val="bottom"/>
          </w:tcPr>
          <w:p w14:paraId="5FA33B50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AZ/AZ youn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1427575D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444F4275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FB55AC5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30.5 [4.9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5B68105B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78 [0.7]</w:t>
            </w:r>
          </w:p>
        </w:tc>
      </w:tr>
      <w:tr w:rsidR="000C782E" w:rsidRPr="000171FC" w14:paraId="2CDC4850" w14:textId="77777777" w:rsidTr="00575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bottom"/>
          </w:tcPr>
          <w:p w14:paraId="6C22350F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AZ/AZ older</w:t>
            </w:r>
          </w:p>
        </w:tc>
        <w:tc>
          <w:tcPr>
            <w:tcW w:w="1134" w:type="dxa"/>
            <w:vAlign w:val="bottom"/>
          </w:tcPr>
          <w:p w14:paraId="775A6FCA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vAlign w:val="bottom"/>
          </w:tcPr>
          <w:p w14:paraId="637F9596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309A896A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71.4 [3.4]</w:t>
            </w:r>
          </w:p>
        </w:tc>
        <w:tc>
          <w:tcPr>
            <w:tcW w:w="2127" w:type="dxa"/>
            <w:vAlign w:val="bottom"/>
          </w:tcPr>
          <w:p w14:paraId="33966CE4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78 [5.9]</w:t>
            </w:r>
          </w:p>
        </w:tc>
      </w:tr>
    </w:tbl>
    <w:p w14:paraId="19CEE49B" w14:textId="77777777" w:rsidR="000C782E" w:rsidRPr="000171FC" w:rsidRDefault="000C782E" w:rsidP="000C782E">
      <w:pPr>
        <w:rPr>
          <w:b/>
          <w:bCs/>
          <w:sz w:val="24"/>
          <w:szCs w:val="24"/>
        </w:rPr>
      </w:pPr>
      <w:r w:rsidRPr="000171FC">
        <w:rPr>
          <w:b/>
          <w:bCs/>
          <w:sz w:val="24"/>
          <w:szCs w:val="24"/>
        </w:rPr>
        <w:t>Table S1: Donor characteristics T cell stimulations and serology.</w:t>
      </w:r>
    </w:p>
    <w:p w14:paraId="3124C2FC" w14:textId="77777777" w:rsidR="000C782E" w:rsidRPr="000171FC" w:rsidRDefault="000C782E" w:rsidP="000C782E">
      <w:pPr>
        <w:rPr>
          <w:b/>
          <w:bCs/>
          <w:sz w:val="24"/>
          <w:szCs w:val="24"/>
        </w:rPr>
      </w:pPr>
    </w:p>
    <w:tbl>
      <w:tblPr>
        <w:tblStyle w:val="Gitternetztabelle4Akzent31"/>
        <w:tblW w:w="8926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842"/>
        <w:gridCol w:w="2127"/>
      </w:tblGrid>
      <w:tr w:rsidR="000C782E" w:rsidRPr="000171FC" w14:paraId="1A362FBF" w14:textId="77777777" w:rsidTr="00B17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6A590B9F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751FB6F0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Donor number</w:t>
            </w:r>
          </w:p>
          <w:p w14:paraId="5CBA0FC5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 xml:space="preserve"> (#)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68FBD8B2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Gender</w:t>
            </w:r>
          </w:p>
          <w:p w14:paraId="20B52698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(#females)</w:t>
            </w:r>
          </w:p>
          <w:p w14:paraId="60964758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003BE8AB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Mean age and [SD] (years)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1559989A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Time since 3rd dose/infection</w:t>
            </w:r>
          </w:p>
          <w:p w14:paraId="2940136E" w14:textId="77777777" w:rsidR="000C782E" w:rsidRPr="000171FC" w:rsidRDefault="000C782E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 xml:space="preserve"> [SD] (days)</w:t>
            </w:r>
          </w:p>
        </w:tc>
      </w:tr>
      <w:tr w:rsidR="000C782E" w:rsidRPr="000171FC" w14:paraId="4A404E27" w14:textId="77777777" w:rsidTr="00B1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vAlign w:val="bottom"/>
          </w:tcPr>
          <w:p w14:paraId="2BD274B3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Young vaccinat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D3C75A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9396BF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F0AE910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 xml:space="preserve">29.3 [1.5]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09BF630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71FC">
              <w:rPr>
                <w:rFonts w:ascii="Times New Roman" w:hAnsi="Times New Roman" w:cs="Times New Roman"/>
              </w:rPr>
              <w:t>85.7 [8.1]</w:t>
            </w:r>
          </w:p>
        </w:tc>
      </w:tr>
      <w:tr w:rsidR="000C782E" w:rsidRPr="000171FC" w14:paraId="7C324843" w14:textId="77777777" w:rsidTr="00B1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  <w:vAlign w:val="bottom"/>
          </w:tcPr>
          <w:p w14:paraId="20030948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Young vaccinated and infecte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F87E434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4-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B4A5897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3E354716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31.3 [7.3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1CF4F39B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 xml:space="preserve">46.1 [33.7] </w:t>
            </w:r>
          </w:p>
        </w:tc>
      </w:tr>
      <w:tr w:rsidR="000C782E" w:rsidRPr="000171FC" w14:paraId="3E5F56C6" w14:textId="77777777" w:rsidTr="00B1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vAlign w:val="bottom"/>
          </w:tcPr>
          <w:p w14:paraId="300B3311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Older vaccinat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B2EF6A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0-1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977FFD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615D585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82.3 [1.5]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EAD032B" w14:textId="77777777" w:rsidR="000C782E" w:rsidRPr="000171FC" w:rsidRDefault="000C782E" w:rsidP="0057561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80 [12.2]</w:t>
            </w:r>
          </w:p>
        </w:tc>
      </w:tr>
      <w:tr w:rsidR="000C782E" w:rsidRPr="000171FC" w14:paraId="71CC6DD2" w14:textId="77777777" w:rsidTr="00B1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  <w:vAlign w:val="bottom"/>
          </w:tcPr>
          <w:p w14:paraId="6A90AEB6" w14:textId="77777777" w:rsidR="000C782E" w:rsidRPr="000171FC" w:rsidRDefault="000C782E" w:rsidP="005756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Older vaccinated and infecte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4B8B7294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171FC">
              <w:rPr>
                <w:rFonts w:ascii="Times New Roman" w:hAnsi="Times New Roman" w:cs="Times New Roman"/>
                <w:color w:val="000000"/>
              </w:rPr>
              <w:t>13-1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FB77846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7C8DED78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81.0 [3.4]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bottom"/>
          </w:tcPr>
          <w:p w14:paraId="6BDBFED7" w14:textId="77777777" w:rsidR="000C782E" w:rsidRPr="000171FC" w:rsidRDefault="000C782E" w:rsidP="0057561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1FC">
              <w:rPr>
                <w:rFonts w:ascii="Times New Roman" w:hAnsi="Times New Roman" w:cs="Times New Roman"/>
              </w:rPr>
              <w:t>54.2 [35.6]</w:t>
            </w:r>
          </w:p>
        </w:tc>
      </w:tr>
    </w:tbl>
    <w:p w14:paraId="4A9E0AE6" w14:textId="77777777" w:rsidR="000C782E" w:rsidRPr="000171FC" w:rsidRDefault="000C782E" w:rsidP="000C782E">
      <w:pPr>
        <w:rPr>
          <w:b/>
          <w:bCs/>
          <w:sz w:val="24"/>
          <w:szCs w:val="24"/>
        </w:rPr>
      </w:pPr>
      <w:r w:rsidRPr="000171FC">
        <w:rPr>
          <w:b/>
          <w:bCs/>
          <w:sz w:val="24"/>
          <w:szCs w:val="24"/>
        </w:rPr>
        <w:t>Table S2: Donor characteristics single-cell RNA-sequencing.</w:t>
      </w:r>
    </w:p>
    <w:p w14:paraId="7C74A24E" w14:textId="77777777" w:rsidR="000C782E" w:rsidRDefault="000C782E">
      <w:pPr>
        <w:rPr>
          <w:b/>
          <w:bCs/>
          <w:color w:val="000000"/>
          <w:sz w:val="24"/>
          <w:szCs w:val="24"/>
        </w:rPr>
      </w:pPr>
    </w:p>
    <w:tbl>
      <w:tblPr>
        <w:tblStyle w:val="Gitternetztabelle4Akzent31"/>
        <w:tblW w:w="8926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121"/>
        <w:gridCol w:w="1121"/>
        <w:gridCol w:w="1122"/>
        <w:gridCol w:w="1121"/>
        <w:gridCol w:w="1122"/>
        <w:gridCol w:w="1121"/>
        <w:gridCol w:w="1122"/>
      </w:tblGrid>
      <w:tr w:rsidR="00B17A5D" w:rsidRPr="008F10D9" w14:paraId="3DA1698F" w14:textId="77777777" w:rsidTr="00CF0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2DA0E0B8" w14:textId="77777777" w:rsidR="00B17A5D" w:rsidRPr="008F10D9" w:rsidRDefault="00B17A5D" w:rsidP="0057561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1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323A9F7D" w14:textId="41E70B20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>allergy</w:t>
            </w:r>
          </w:p>
        </w:tc>
        <w:tc>
          <w:tcPr>
            <w:tcW w:w="11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15914CB6" w14:textId="25E6CC6A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 xml:space="preserve">cardio </w:t>
            </w:r>
          </w:p>
        </w:tc>
        <w:tc>
          <w:tcPr>
            <w:tcW w:w="11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0238A57B" w14:textId="6CED9419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 xml:space="preserve">lung </w:t>
            </w:r>
          </w:p>
        </w:tc>
        <w:tc>
          <w:tcPr>
            <w:tcW w:w="11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128792BF" w14:textId="6D573465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10D9">
              <w:rPr>
                <w:rFonts w:ascii="Times New Roman" w:hAnsi="Times New Roman" w:cs="Times New Roman"/>
                <w:lang w:val="en-US"/>
              </w:rPr>
              <w:t>rheuma</w:t>
            </w:r>
            <w:proofErr w:type="spellEnd"/>
          </w:p>
        </w:tc>
        <w:tc>
          <w:tcPr>
            <w:tcW w:w="11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7651BA2D" w14:textId="04A9C447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10D9">
              <w:rPr>
                <w:rFonts w:ascii="Times New Roman" w:hAnsi="Times New Roman" w:cs="Times New Roman"/>
                <w:lang w:val="en-US"/>
              </w:rPr>
              <w:t>gastroin</w:t>
            </w:r>
            <w:proofErr w:type="spellEnd"/>
          </w:p>
        </w:tc>
        <w:tc>
          <w:tcPr>
            <w:tcW w:w="11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2010565B" w14:textId="494E740B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808080" w:themeFill="background1" w:themeFillShade="80"/>
          </w:tcPr>
          <w:p w14:paraId="416AEA0A" w14:textId="7CC3C4D6" w:rsidR="00B17A5D" w:rsidRPr="008F10D9" w:rsidRDefault="00B17A5D" w:rsidP="0057561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F10D9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</w:tr>
      <w:tr w:rsidR="00DF53B0" w:rsidRPr="00DF53B0" w14:paraId="11941E32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  <w:vAlign w:val="bottom"/>
          </w:tcPr>
          <w:p w14:paraId="745B6A50" w14:textId="77777777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Unexposed</w:t>
            </w:r>
          </w:p>
        </w:tc>
        <w:tc>
          <w:tcPr>
            <w:tcW w:w="1121" w:type="dxa"/>
            <w:shd w:val="clear" w:color="auto" w:fill="auto"/>
          </w:tcPr>
          <w:p w14:paraId="720A7752" w14:textId="09470D69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1" w:type="dxa"/>
            <w:shd w:val="clear" w:color="auto" w:fill="auto"/>
          </w:tcPr>
          <w:p w14:paraId="16907329" w14:textId="05DA197D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14:paraId="3E9EB4CD" w14:textId="1B10878F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2E41C8D1" w14:textId="642D46CC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5F80DFAE" w14:textId="3801F5BF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47ECA236" w14:textId="3E3D80F8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698AEC32" w14:textId="5889891A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  <w:tr w:rsidR="00DF53B0" w:rsidRPr="00DF53B0" w14:paraId="38A79B72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  <w:vAlign w:val="bottom"/>
          </w:tcPr>
          <w:p w14:paraId="7A572A72" w14:textId="77777777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Convalescents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7D043FC9" w14:textId="2F5D9093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7100346" w14:textId="338020FC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2C5A54A5" w14:textId="557E2542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36FD1AB" w14:textId="63683A47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414CD33B" w14:textId="3090A5D0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16AEA725" w14:textId="3835E53E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206E0AF8" w14:textId="06A85CB6" w:rsidR="00B17A5D" w:rsidRPr="00DF53B0" w:rsidRDefault="00B17A5D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</w:tr>
      <w:tr w:rsidR="00DF53B0" w:rsidRPr="00DF53B0" w14:paraId="44D656F6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  <w:vAlign w:val="bottom"/>
          </w:tcPr>
          <w:p w14:paraId="1103259B" w14:textId="7B8E2E30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BNT/BNT y</w:t>
            </w:r>
          </w:p>
        </w:tc>
        <w:tc>
          <w:tcPr>
            <w:tcW w:w="1121" w:type="dxa"/>
            <w:shd w:val="clear" w:color="auto" w:fill="auto"/>
          </w:tcPr>
          <w:p w14:paraId="40C65FD5" w14:textId="03F955C9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1" w:type="dxa"/>
            <w:shd w:val="clear" w:color="auto" w:fill="auto"/>
          </w:tcPr>
          <w:p w14:paraId="155754E2" w14:textId="0F5CC52F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14:paraId="52602829" w14:textId="75054249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7C428828" w14:textId="65CCDCC8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14:paraId="1479C58D" w14:textId="7F3EE501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02D4C6FE" w14:textId="2AE45D56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4DF1805D" w14:textId="15DD7D64" w:rsidR="00B17A5D" w:rsidRPr="00DF53B0" w:rsidRDefault="00B17A5D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</w:tr>
      <w:tr w:rsidR="00DF53B0" w:rsidRPr="00DF53B0" w14:paraId="586C2491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  <w:vAlign w:val="bottom"/>
          </w:tcPr>
          <w:p w14:paraId="6DD2F9C6" w14:textId="008D845D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BNT/BNT o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51C51C09" w14:textId="7727BF40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11D16FE5" w14:textId="2FD8F539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2ABE69E0" w14:textId="314451D7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6AB57D0A" w14:textId="25047F8C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74FB6766" w14:textId="389DDA8D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0C2F026E" w14:textId="1AD63202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65F08D5D" w14:textId="264947F3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5</w:t>
            </w:r>
          </w:p>
        </w:tc>
      </w:tr>
      <w:tr w:rsidR="00DF53B0" w:rsidRPr="00DF53B0" w14:paraId="39594FD7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  <w:vAlign w:val="bottom"/>
          </w:tcPr>
          <w:p w14:paraId="47C3AB36" w14:textId="1CE2B059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AZ/BNT y</w:t>
            </w:r>
          </w:p>
        </w:tc>
        <w:tc>
          <w:tcPr>
            <w:tcW w:w="1121" w:type="dxa"/>
            <w:shd w:val="clear" w:color="auto" w:fill="auto"/>
          </w:tcPr>
          <w:p w14:paraId="388C1CF8" w14:textId="645A0B38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  <w:shd w:val="clear" w:color="auto" w:fill="auto"/>
          </w:tcPr>
          <w:p w14:paraId="72403493" w14:textId="6D6D4A4B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242DED7B" w14:textId="14C80F1E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1D66DEB0" w14:textId="59F8ACB7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71F038C2" w14:textId="3406D8E0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10027D9C" w14:textId="05BACE8A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10FC47C0" w14:textId="6A922A58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  <w:tr w:rsidR="00DF53B0" w:rsidRPr="00DF53B0" w14:paraId="7CAC29EC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  <w:vAlign w:val="bottom"/>
          </w:tcPr>
          <w:p w14:paraId="3258C2B3" w14:textId="0AA2E00A" w:rsidR="00B17A5D" w:rsidRPr="00DF53B0" w:rsidRDefault="00B17A5D" w:rsidP="00B17A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Z/BNT o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12320D78" w14:textId="046F643D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53B702A" w14:textId="40652BB6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744ABE3E" w14:textId="1B4151D1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6EC24991" w14:textId="33EC7B65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4ECA6A10" w14:textId="3DD687F2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7D1B26B6" w14:textId="757C67B3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72713932" w14:textId="40A336D0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  <w:tr w:rsidR="00DF53B0" w:rsidRPr="00DF53B0" w14:paraId="18534372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</w:tcPr>
          <w:p w14:paraId="73D13F30" w14:textId="08C519EF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AZ/AZ y</w:t>
            </w:r>
          </w:p>
        </w:tc>
        <w:tc>
          <w:tcPr>
            <w:tcW w:w="1121" w:type="dxa"/>
            <w:shd w:val="clear" w:color="auto" w:fill="auto"/>
          </w:tcPr>
          <w:p w14:paraId="3D720967" w14:textId="507A9BE8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5ADF7CB9" w14:textId="0ABC0507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4AC0A9E9" w14:textId="6A1986AD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77E1BA35" w14:textId="70509055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14C62607" w14:textId="5DBE05E3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14:paraId="0F4184C9" w14:textId="5DF4BCCA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5C432E47" w14:textId="10FB7DBB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  <w:tr w:rsidR="00DF53B0" w:rsidRPr="00DF53B0" w14:paraId="71717D8B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</w:tcPr>
          <w:p w14:paraId="4D4F243C" w14:textId="38F0D52A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AZ/AZ o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702DF7FF" w14:textId="1B133B70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E8FE88D" w14:textId="4BDBFC9F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61D926E3" w14:textId="51773DCC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1B9C7F5A" w14:textId="668A935F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6C4B11B4" w14:textId="6D44A2AA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A5CE0B3" w14:textId="7D2136F6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62B5BF1C" w14:textId="7E466816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3</w:t>
            </w:r>
          </w:p>
        </w:tc>
      </w:tr>
      <w:tr w:rsidR="00DF53B0" w:rsidRPr="00DF53B0" w14:paraId="4061ED81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</w:tcPr>
          <w:p w14:paraId="29EA3EAD" w14:textId="44B6546C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scRNA vac y</w:t>
            </w:r>
          </w:p>
        </w:tc>
        <w:tc>
          <w:tcPr>
            <w:tcW w:w="1121" w:type="dxa"/>
            <w:shd w:val="clear" w:color="auto" w:fill="auto"/>
          </w:tcPr>
          <w:p w14:paraId="1A732C05" w14:textId="6E140368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53B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4F6C85FF" w14:textId="10D3B0E2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53B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115D5ABC" w14:textId="24358A92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51C394DA" w14:textId="3511CCEB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061729D5" w14:textId="06EF30F6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4B218F3B" w14:textId="2135FBD3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456EA2A2" w14:textId="2F0A98CF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53B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F53B0" w:rsidRPr="00DF53B0" w14:paraId="3CC53859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</w:tcPr>
          <w:p w14:paraId="07E140BD" w14:textId="7E9DF011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scRNA vac/inf y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677D4216" w14:textId="4494F7CB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4B5D455F" w14:textId="21F3023C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543B1F42" w14:textId="02A98953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3E8A970E" w14:textId="3D05DA3E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13B849CF" w14:textId="249252FF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22865C6F" w14:textId="1C86BC48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7B2B0755" w14:textId="77F1E01B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  <w:tr w:rsidR="00DF53B0" w:rsidRPr="00DF53B0" w14:paraId="54382EA8" w14:textId="77777777" w:rsidTr="00CF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auto"/>
          </w:tcPr>
          <w:p w14:paraId="750F7A88" w14:textId="4F41AB82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scRNA vac o</w:t>
            </w:r>
          </w:p>
        </w:tc>
        <w:tc>
          <w:tcPr>
            <w:tcW w:w="1121" w:type="dxa"/>
            <w:shd w:val="clear" w:color="auto" w:fill="auto"/>
          </w:tcPr>
          <w:p w14:paraId="6DDCA931" w14:textId="152F76BB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4553AB52" w14:textId="58EA8E6B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35E03FA2" w14:textId="39667856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3C3D75A0" w14:textId="2B235070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79EBB0A0" w14:textId="04D1A053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45DACD98" w14:textId="79003623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76F5F155" w14:textId="6014B0FD" w:rsidR="00B17A5D" w:rsidRPr="00DF53B0" w:rsidRDefault="008F10D9" w:rsidP="00B17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</w:tr>
      <w:tr w:rsidR="00DF53B0" w:rsidRPr="00DF53B0" w14:paraId="2B27DEAC" w14:textId="77777777" w:rsidTr="00915FC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shd w:val="clear" w:color="auto" w:fill="D9D9D9" w:themeFill="background1" w:themeFillShade="D9"/>
          </w:tcPr>
          <w:p w14:paraId="0A62C8B6" w14:textId="717E0126" w:rsidR="00B17A5D" w:rsidRPr="00DF53B0" w:rsidRDefault="00B17A5D" w:rsidP="008F10D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F53B0">
              <w:rPr>
                <w:rFonts w:ascii="Times New Roman" w:hAnsi="Times New Roman" w:cs="Times New Roman"/>
                <w:sz w:val="22"/>
                <w:szCs w:val="22"/>
              </w:rPr>
              <w:t>scRNA vac/inf o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0ABAB441" w14:textId="14D6B181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37A1D5B0" w14:textId="0B64624E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568FA3FE" w14:textId="251C05E8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63B1CE7B" w14:textId="3F1B5844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7F7C0C04" w14:textId="17161161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171B96D7" w14:textId="44A58690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shd w:val="clear" w:color="auto" w:fill="D9D9D9" w:themeFill="background1" w:themeFillShade="D9"/>
          </w:tcPr>
          <w:p w14:paraId="5F93260E" w14:textId="1D28115D" w:rsidR="00B17A5D" w:rsidRPr="00DF53B0" w:rsidRDefault="008F10D9" w:rsidP="00B1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3B0">
              <w:rPr>
                <w:rFonts w:ascii="Times New Roman" w:hAnsi="Times New Roman" w:cs="Times New Roman"/>
              </w:rPr>
              <w:t>0</w:t>
            </w:r>
          </w:p>
        </w:tc>
      </w:tr>
    </w:tbl>
    <w:p w14:paraId="3396426E" w14:textId="7FDB7BD4" w:rsidR="000C782E" w:rsidRPr="00DF53B0" w:rsidRDefault="000C782E" w:rsidP="000C782E">
      <w:pPr>
        <w:spacing w:line="276" w:lineRule="auto"/>
        <w:jc w:val="both"/>
        <w:rPr>
          <w:sz w:val="24"/>
          <w:szCs w:val="24"/>
        </w:rPr>
      </w:pPr>
      <w:r w:rsidRPr="00DF53B0">
        <w:rPr>
          <w:b/>
          <w:bCs/>
          <w:sz w:val="24"/>
          <w:szCs w:val="24"/>
        </w:rPr>
        <w:t xml:space="preserve">Table S3: Overview comorbidities in analyzed cohorts. </w:t>
      </w:r>
      <w:r w:rsidRPr="00DF53B0">
        <w:rPr>
          <w:sz w:val="24"/>
          <w:szCs w:val="24"/>
        </w:rPr>
        <w:t>y = young, o = old, vac = vaccinated, inf = infected</w:t>
      </w:r>
      <w:r w:rsidR="008F10D9" w:rsidRPr="00DF53B0">
        <w:rPr>
          <w:sz w:val="24"/>
          <w:szCs w:val="24"/>
        </w:rPr>
        <w:t xml:space="preserve">, cardio = cardiovascular disease, lung = lung diseases, </w:t>
      </w:r>
      <w:proofErr w:type="spellStart"/>
      <w:r w:rsidR="008F10D9" w:rsidRPr="00DF53B0">
        <w:rPr>
          <w:sz w:val="24"/>
          <w:szCs w:val="24"/>
        </w:rPr>
        <w:t>rheuma</w:t>
      </w:r>
      <w:proofErr w:type="spellEnd"/>
      <w:r w:rsidR="008F10D9" w:rsidRPr="00DF53B0">
        <w:rPr>
          <w:sz w:val="24"/>
          <w:szCs w:val="24"/>
        </w:rPr>
        <w:t xml:space="preserve"> = rheumatic diseases, </w:t>
      </w:r>
      <w:proofErr w:type="spellStart"/>
      <w:r w:rsidR="008F10D9" w:rsidRPr="00DF53B0">
        <w:rPr>
          <w:sz w:val="24"/>
          <w:szCs w:val="24"/>
        </w:rPr>
        <w:t>gatstroin</w:t>
      </w:r>
      <w:proofErr w:type="spellEnd"/>
      <w:r w:rsidR="008F10D9" w:rsidRPr="00DF53B0">
        <w:rPr>
          <w:sz w:val="24"/>
          <w:szCs w:val="24"/>
        </w:rPr>
        <w:t xml:space="preserve"> = disease of the gastrointestinal tract, tumor = history of cured tumor(s).</w:t>
      </w:r>
    </w:p>
    <w:p w14:paraId="470BE018" w14:textId="77777777" w:rsidR="000C782E" w:rsidRPr="00CD525F" w:rsidRDefault="000C782E">
      <w:pPr>
        <w:rPr>
          <w:b/>
          <w:bCs/>
          <w:color w:val="000000"/>
          <w:sz w:val="24"/>
          <w:szCs w:val="24"/>
        </w:rPr>
      </w:pPr>
    </w:p>
    <w:p w14:paraId="1AF8E5E3" w14:textId="7833B9F3" w:rsidR="005C5523" w:rsidRDefault="005C5523">
      <w:pPr>
        <w:rPr>
          <w:b/>
          <w:noProof/>
        </w:rPr>
      </w:pPr>
    </w:p>
    <w:sectPr w:rsidR="005C5523" w:rsidSect="00CF5244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15B0D" w14:textId="77777777" w:rsidR="00D15759" w:rsidRDefault="00D15759" w:rsidP="00D73714">
      <w:r>
        <w:separator/>
      </w:r>
    </w:p>
  </w:endnote>
  <w:endnote w:type="continuationSeparator" w:id="0">
    <w:p w14:paraId="099C079C" w14:textId="77777777" w:rsidR="00D15759" w:rsidRDefault="00D15759" w:rsidP="00D73714">
      <w:r>
        <w:continuationSeparator/>
      </w:r>
    </w:p>
  </w:endnote>
  <w:endnote w:type="continuationNotice" w:id="1">
    <w:p w14:paraId="4A72E837" w14:textId="77777777" w:rsidR="00D15759" w:rsidRDefault="00D157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Default="002C4DCA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4435F476" w14:textId="77777777" w:rsidR="002C4DCA" w:rsidRDefault="002C4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2C4DCA" w:rsidRDefault="002C4DCA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C4DCA" w:rsidRDefault="002C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1AD25" w14:textId="77777777" w:rsidR="00D15759" w:rsidRDefault="00D15759" w:rsidP="00D73714">
      <w:r>
        <w:separator/>
      </w:r>
    </w:p>
  </w:footnote>
  <w:footnote w:type="continuationSeparator" w:id="0">
    <w:p w14:paraId="29927CFD" w14:textId="77777777" w:rsidR="00D15759" w:rsidRDefault="00D15759" w:rsidP="00D73714">
      <w:r>
        <w:continuationSeparator/>
      </w:r>
    </w:p>
  </w:footnote>
  <w:footnote w:type="continuationNotice" w:id="1">
    <w:p w14:paraId="5080E86D" w14:textId="77777777" w:rsidR="00D15759" w:rsidRDefault="00D157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749E8" w14:textId="31B74F2F" w:rsidR="002C4DCA" w:rsidRDefault="002C4DCA" w:rsidP="00BD3B33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2C4DCA" w:rsidRPr="00204015" w:rsidRDefault="002C4DCA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C4DCA" w:rsidRDefault="002C4DC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53147E3"/>
    <w:multiLevelType w:val="multilevel"/>
    <w:tmpl w:val="24B20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18849B5"/>
    <w:multiLevelType w:val="multilevel"/>
    <w:tmpl w:val="BA04B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53F1C02"/>
    <w:multiLevelType w:val="multilevel"/>
    <w:tmpl w:val="6EE24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8B976BC"/>
    <w:multiLevelType w:val="multilevel"/>
    <w:tmpl w:val="9E269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08511CE"/>
    <w:multiLevelType w:val="multilevel"/>
    <w:tmpl w:val="9AA2B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3873F6"/>
    <w:multiLevelType w:val="multilevel"/>
    <w:tmpl w:val="F7AE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BD53BE"/>
    <w:multiLevelType w:val="multilevel"/>
    <w:tmpl w:val="C2CEF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6"/>
  </w:num>
  <w:num w:numId="14">
    <w:abstractNumId w:val="17"/>
  </w:num>
  <w:num w:numId="15">
    <w:abstractNumId w:val="14"/>
  </w:num>
  <w:num w:numId="16">
    <w:abstractNumId w:val="15"/>
  </w:num>
  <w:num w:numId="17">
    <w:abstractNumId w:val="19"/>
  </w:num>
  <w:num w:numId="18">
    <w:abstractNumId w:val="11"/>
  </w:num>
  <w:num w:numId="19">
    <w:abstractNumId w:val="18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0E23"/>
    <w:rsid w:val="00010A90"/>
    <w:rsid w:val="00014B92"/>
    <w:rsid w:val="000153D4"/>
    <w:rsid w:val="000171FC"/>
    <w:rsid w:val="00017543"/>
    <w:rsid w:val="00017E67"/>
    <w:rsid w:val="000203E9"/>
    <w:rsid w:val="00022F72"/>
    <w:rsid w:val="00026FDD"/>
    <w:rsid w:val="00031DB5"/>
    <w:rsid w:val="00034B26"/>
    <w:rsid w:val="0003666D"/>
    <w:rsid w:val="00042134"/>
    <w:rsid w:val="000464E0"/>
    <w:rsid w:val="0005281B"/>
    <w:rsid w:val="000562CC"/>
    <w:rsid w:val="00063761"/>
    <w:rsid w:val="0006685E"/>
    <w:rsid w:val="00071B2F"/>
    <w:rsid w:val="00077272"/>
    <w:rsid w:val="00083152"/>
    <w:rsid w:val="000840AC"/>
    <w:rsid w:val="00095099"/>
    <w:rsid w:val="000A4818"/>
    <w:rsid w:val="000B4FA9"/>
    <w:rsid w:val="000B5C2C"/>
    <w:rsid w:val="000B7E4F"/>
    <w:rsid w:val="000C460C"/>
    <w:rsid w:val="000C782E"/>
    <w:rsid w:val="000C7F0C"/>
    <w:rsid w:val="000E0D68"/>
    <w:rsid w:val="000E4866"/>
    <w:rsid w:val="000F0553"/>
    <w:rsid w:val="000F2A5F"/>
    <w:rsid w:val="00101767"/>
    <w:rsid w:val="001074DD"/>
    <w:rsid w:val="00110652"/>
    <w:rsid w:val="00111899"/>
    <w:rsid w:val="00113143"/>
    <w:rsid w:val="00113A3F"/>
    <w:rsid w:val="0011452F"/>
    <w:rsid w:val="0012066D"/>
    <w:rsid w:val="00122855"/>
    <w:rsid w:val="00124ABC"/>
    <w:rsid w:val="00125655"/>
    <w:rsid w:val="0012715A"/>
    <w:rsid w:val="001274CA"/>
    <w:rsid w:val="001330D7"/>
    <w:rsid w:val="001331D7"/>
    <w:rsid w:val="001447DE"/>
    <w:rsid w:val="00145008"/>
    <w:rsid w:val="001474A8"/>
    <w:rsid w:val="0015549E"/>
    <w:rsid w:val="00157B1C"/>
    <w:rsid w:val="001617C0"/>
    <w:rsid w:val="00174D19"/>
    <w:rsid w:val="00176E57"/>
    <w:rsid w:val="001775FA"/>
    <w:rsid w:val="00185CFA"/>
    <w:rsid w:val="0019094B"/>
    <w:rsid w:val="001B2E30"/>
    <w:rsid w:val="001D176D"/>
    <w:rsid w:val="001D35D8"/>
    <w:rsid w:val="001D3DE1"/>
    <w:rsid w:val="001D4C6A"/>
    <w:rsid w:val="001D60B4"/>
    <w:rsid w:val="001E51F5"/>
    <w:rsid w:val="002015DE"/>
    <w:rsid w:val="002053AF"/>
    <w:rsid w:val="0021079F"/>
    <w:rsid w:val="0021237D"/>
    <w:rsid w:val="00227AE4"/>
    <w:rsid w:val="00230D22"/>
    <w:rsid w:val="002314E6"/>
    <w:rsid w:val="00236AE0"/>
    <w:rsid w:val="00236F8D"/>
    <w:rsid w:val="00241913"/>
    <w:rsid w:val="002475FA"/>
    <w:rsid w:val="00250C07"/>
    <w:rsid w:val="00270F47"/>
    <w:rsid w:val="00280C28"/>
    <w:rsid w:val="002839A4"/>
    <w:rsid w:val="0029404C"/>
    <w:rsid w:val="002A192C"/>
    <w:rsid w:val="002C07E9"/>
    <w:rsid w:val="002C33B8"/>
    <w:rsid w:val="002C4DCA"/>
    <w:rsid w:val="002E0964"/>
    <w:rsid w:val="002E13DD"/>
    <w:rsid w:val="002E5C7C"/>
    <w:rsid w:val="002E60B9"/>
    <w:rsid w:val="002E7A3C"/>
    <w:rsid w:val="002E7DDA"/>
    <w:rsid w:val="002F7740"/>
    <w:rsid w:val="00302A09"/>
    <w:rsid w:val="00303CAE"/>
    <w:rsid w:val="00303CB8"/>
    <w:rsid w:val="00303E09"/>
    <w:rsid w:val="00307F53"/>
    <w:rsid w:val="00310501"/>
    <w:rsid w:val="00324414"/>
    <w:rsid w:val="0033248F"/>
    <w:rsid w:val="00332719"/>
    <w:rsid w:val="00345066"/>
    <w:rsid w:val="003514F0"/>
    <w:rsid w:val="00357455"/>
    <w:rsid w:val="00362459"/>
    <w:rsid w:val="00363BF8"/>
    <w:rsid w:val="003658DF"/>
    <w:rsid w:val="00370FED"/>
    <w:rsid w:val="00381E32"/>
    <w:rsid w:val="0038427C"/>
    <w:rsid w:val="003851C5"/>
    <w:rsid w:val="00391FA5"/>
    <w:rsid w:val="003A6374"/>
    <w:rsid w:val="003A77E5"/>
    <w:rsid w:val="003A7E63"/>
    <w:rsid w:val="003B0531"/>
    <w:rsid w:val="003C1C49"/>
    <w:rsid w:val="003C2547"/>
    <w:rsid w:val="003C58F0"/>
    <w:rsid w:val="003D39E6"/>
    <w:rsid w:val="003D5A38"/>
    <w:rsid w:val="003D6392"/>
    <w:rsid w:val="003E2BE6"/>
    <w:rsid w:val="003E47D5"/>
    <w:rsid w:val="003F19B9"/>
    <w:rsid w:val="003F761E"/>
    <w:rsid w:val="00404E73"/>
    <w:rsid w:val="004057E5"/>
    <w:rsid w:val="0040747B"/>
    <w:rsid w:val="0041024B"/>
    <w:rsid w:val="00412695"/>
    <w:rsid w:val="00424301"/>
    <w:rsid w:val="00430F78"/>
    <w:rsid w:val="00432A92"/>
    <w:rsid w:val="00434F39"/>
    <w:rsid w:val="004362BF"/>
    <w:rsid w:val="00447EB3"/>
    <w:rsid w:val="00453136"/>
    <w:rsid w:val="00455BB3"/>
    <w:rsid w:val="00464ABD"/>
    <w:rsid w:val="00465F7D"/>
    <w:rsid w:val="00475539"/>
    <w:rsid w:val="00480B20"/>
    <w:rsid w:val="00482684"/>
    <w:rsid w:val="004876B9"/>
    <w:rsid w:val="0049488C"/>
    <w:rsid w:val="004A11CA"/>
    <w:rsid w:val="004A4ABB"/>
    <w:rsid w:val="004A500D"/>
    <w:rsid w:val="004A5DD4"/>
    <w:rsid w:val="004B4F4B"/>
    <w:rsid w:val="004B6AD4"/>
    <w:rsid w:val="004C003A"/>
    <w:rsid w:val="004C0CBE"/>
    <w:rsid w:val="004C2CC4"/>
    <w:rsid w:val="004D0C5E"/>
    <w:rsid w:val="004D10EA"/>
    <w:rsid w:val="004D19A5"/>
    <w:rsid w:val="004D2EF6"/>
    <w:rsid w:val="004D6781"/>
    <w:rsid w:val="004E7B49"/>
    <w:rsid w:val="004F5AE5"/>
    <w:rsid w:val="00502DB6"/>
    <w:rsid w:val="0051103F"/>
    <w:rsid w:val="00517675"/>
    <w:rsid w:val="005202B7"/>
    <w:rsid w:val="0052644D"/>
    <w:rsid w:val="005454DD"/>
    <w:rsid w:val="00545DD8"/>
    <w:rsid w:val="005520D8"/>
    <w:rsid w:val="00560CF5"/>
    <w:rsid w:val="005659B1"/>
    <w:rsid w:val="00565D96"/>
    <w:rsid w:val="00567935"/>
    <w:rsid w:val="00572498"/>
    <w:rsid w:val="00575375"/>
    <w:rsid w:val="00576E95"/>
    <w:rsid w:val="00583CCA"/>
    <w:rsid w:val="005862F3"/>
    <w:rsid w:val="00587611"/>
    <w:rsid w:val="00595496"/>
    <w:rsid w:val="005A54A8"/>
    <w:rsid w:val="005A778D"/>
    <w:rsid w:val="005B3CF6"/>
    <w:rsid w:val="005B50D5"/>
    <w:rsid w:val="005C1175"/>
    <w:rsid w:val="005C5523"/>
    <w:rsid w:val="005C7511"/>
    <w:rsid w:val="005C7805"/>
    <w:rsid w:val="005D1F27"/>
    <w:rsid w:val="005D3FBC"/>
    <w:rsid w:val="005E28BD"/>
    <w:rsid w:val="00606790"/>
    <w:rsid w:val="00606EBD"/>
    <w:rsid w:val="00613137"/>
    <w:rsid w:val="00615FC4"/>
    <w:rsid w:val="006161C9"/>
    <w:rsid w:val="00627266"/>
    <w:rsid w:val="00632F22"/>
    <w:rsid w:val="0064261D"/>
    <w:rsid w:val="006455DA"/>
    <w:rsid w:val="00647CD1"/>
    <w:rsid w:val="0065435C"/>
    <w:rsid w:val="00657EDD"/>
    <w:rsid w:val="006665C5"/>
    <w:rsid w:val="00666EF1"/>
    <w:rsid w:val="006672AA"/>
    <w:rsid w:val="00670EF4"/>
    <w:rsid w:val="006757DB"/>
    <w:rsid w:val="00690FDE"/>
    <w:rsid w:val="006972C7"/>
    <w:rsid w:val="006A0DD2"/>
    <w:rsid w:val="006A2645"/>
    <w:rsid w:val="006A62B2"/>
    <w:rsid w:val="006A7883"/>
    <w:rsid w:val="006C117B"/>
    <w:rsid w:val="006C6348"/>
    <w:rsid w:val="006D108B"/>
    <w:rsid w:val="006D40FF"/>
    <w:rsid w:val="006D6411"/>
    <w:rsid w:val="006D718F"/>
    <w:rsid w:val="006E1673"/>
    <w:rsid w:val="006E2D52"/>
    <w:rsid w:val="006E4325"/>
    <w:rsid w:val="006E48F0"/>
    <w:rsid w:val="006E5832"/>
    <w:rsid w:val="006E590E"/>
    <w:rsid w:val="006F1AC9"/>
    <w:rsid w:val="006F2417"/>
    <w:rsid w:val="006F42DA"/>
    <w:rsid w:val="00701FDB"/>
    <w:rsid w:val="00710E05"/>
    <w:rsid w:val="007113A9"/>
    <w:rsid w:val="00711530"/>
    <w:rsid w:val="0071197A"/>
    <w:rsid w:val="007161A3"/>
    <w:rsid w:val="007341D4"/>
    <w:rsid w:val="00741D39"/>
    <w:rsid w:val="00742782"/>
    <w:rsid w:val="007440FE"/>
    <w:rsid w:val="007504C3"/>
    <w:rsid w:val="00755125"/>
    <w:rsid w:val="007566ED"/>
    <w:rsid w:val="00760487"/>
    <w:rsid w:val="0076048F"/>
    <w:rsid w:val="0077592F"/>
    <w:rsid w:val="00791788"/>
    <w:rsid w:val="00797DA7"/>
    <w:rsid w:val="007A4A90"/>
    <w:rsid w:val="007B14EC"/>
    <w:rsid w:val="007B463E"/>
    <w:rsid w:val="007B7E30"/>
    <w:rsid w:val="007C05D6"/>
    <w:rsid w:val="007C6679"/>
    <w:rsid w:val="007C747E"/>
    <w:rsid w:val="007D14F3"/>
    <w:rsid w:val="007D733F"/>
    <w:rsid w:val="007D7913"/>
    <w:rsid w:val="007E251D"/>
    <w:rsid w:val="007E37C1"/>
    <w:rsid w:val="007E63E5"/>
    <w:rsid w:val="007F00CC"/>
    <w:rsid w:val="007F20A8"/>
    <w:rsid w:val="007F5BC2"/>
    <w:rsid w:val="007F778C"/>
    <w:rsid w:val="00806B28"/>
    <w:rsid w:val="00812142"/>
    <w:rsid w:val="00815829"/>
    <w:rsid w:val="00821BBC"/>
    <w:rsid w:val="008246EA"/>
    <w:rsid w:val="00830235"/>
    <w:rsid w:val="00830349"/>
    <w:rsid w:val="00833D58"/>
    <w:rsid w:val="008355F1"/>
    <w:rsid w:val="00847DAF"/>
    <w:rsid w:val="008609BA"/>
    <w:rsid w:val="0086656C"/>
    <w:rsid w:val="0087700C"/>
    <w:rsid w:val="00882ED1"/>
    <w:rsid w:val="00894A6E"/>
    <w:rsid w:val="0089680C"/>
    <w:rsid w:val="008A1A78"/>
    <w:rsid w:val="008B018C"/>
    <w:rsid w:val="008B420E"/>
    <w:rsid w:val="008B459E"/>
    <w:rsid w:val="008B7845"/>
    <w:rsid w:val="008B7D8B"/>
    <w:rsid w:val="008C177C"/>
    <w:rsid w:val="008C361F"/>
    <w:rsid w:val="008C5F47"/>
    <w:rsid w:val="008D5ED4"/>
    <w:rsid w:val="008E6561"/>
    <w:rsid w:val="008F10D9"/>
    <w:rsid w:val="008F2233"/>
    <w:rsid w:val="008F6061"/>
    <w:rsid w:val="0090050B"/>
    <w:rsid w:val="00915FCE"/>
    <w:rsid w:val="00942EB0"/>
    <w:rsid w:val="009719B2"/>
    <w:rsid w:val="009749DE"/>
    <w:rsid w:val="0097571B"/>
    <w:rsid w:val="00980B9F"/>
    <w:rsid w:val="00991CB0"/>
    <w:rsid w:val="009966F9"/>
    <w:rsid w:val="00996B04"/>
    <w:rsid w:val="009A1C56"/>
    <w:rsid w:val="009A22ED"/>
    <w:rsid w:val="009A51BB"/>
    <w:rsid w:val="009A6B8F"/>
    <w:rsid w:val="009B3113"/>
    <w:rsid w:val="009C526C"/>
    <w:rsid w:val="009C6EF5"/>
    <w:rsid w:val="009D2747"/>
    <w:rsid w:val="009D392D"/>
    <w:rsid w:val="009D4BF4"/>
    <w:rsid w:val="009D5C62"/>
    <w:rsid w:val="009D7D09"/>
    <w:rsid w:val="009E78A6"/>
    <w:rsid w:val="009F2B56"/>
    <w:rsid w:val="009F70E2"/>
    <w:rsid w:val="00A04BEE"/>
    <w:rsid w:val="00A04F25"/>
    <w:rsid w:val="00A07C12"/>
    <w:rsid w:val="00A127AE"/>
    <w:rsid w:val="00A16681"/>
    <w:rsid w:val="00A1748D"/>
    <w:rsid w:val="00A17C1D"/>
    <w:rsid w:val="00A22894"/>
    <w:rsid w:val="00A23B9B"/>
    <w:rsid w:val="00A23CD5"/>
    <w:rsid w:val="00A25E52"/>
    <w:rsid w:val="00A51678"/>
    <w:rsid w:val="00A530F1"/>
    <w:rsid w:val="00A53647"/>
    <w:rsid w:val="00A548C1"/>
    <w:rsid w:val="00A56752"/>
    <w:rsid w:val="00A6433D"/>
    <w:rsid w:val="00A644A5"/>
    <w:rsid w:val="00A6625A"/>
    <w:rsid w:val="00A744AF"/>
    <w:rsid w:val="00A80658"/>
    <w:rsid w:val="00A861BA"/>
    <w:rsid w:val="00A865B8"/>
    <w:rsid w:val="00A870E4"/>
    <w:rsid w:val="00A954C5"/>
    <w:rsid w:val="00AA14AF"/>
    <w:rsid w:val="00AA3C29"/>
    <w:rsid w:val="00AA446F"/>
    <w:rsid w:val="00AA54AA"/>
    <w:rsid w:val="00AB1699"/>
    <w:rsid w:val="00AC4045"/>
    <w:rsid w:val="00AD471D"/>
    <w:rsid w:val="00AF6AFC"/>
    <w:rsid w:val="00B01CB1"/>
    <w:rsid w:val="00B04786"/>
    <w:rsid w:val="00B052C9"/>
    <w:rsid w:val="00B0541D"/>
    <w:rsid w:val="00B0747B"/>
    <w:rsid w:val="00B17A5D"/>
    <w:rsid w:val="00B40F6D"/>
    <w:rsid w:val="00B422F9"/>
    <w:rsid w:val="00B47527"/>
    <w:rsid w:val="00B47B29"/>
    <w:rsid w:val="00B504DA"/>
    <w:rsid w:val="00B52557"/>
    <w:rsid w:val="00B561A5"/>
    <w:rsid w:val="00B66725"/>
    <w:rsid w:val="00B75A0A"/>
    <w:rsid w:val="00B772BA"/>
    <w:rsid w:val="00B84598"/>
    <w:rsid w:val="00B91ED5"/>
    <w:rsid w:val="00B9331C"/>
    <w:rsid w:val="00B95CEA"/>
    <w:rsid w:val="00BA4D66"/>
    <w:rsid w:val="00BA64AE"/>
    <w:rsid w:val="00BB4021"/>
    <w:rsid w:val="00BB7527"/>
    <w:rsid w:val="00BD127C"/>
    <w:rsid w:val="00BD1667"/>
    <w:rsid w:val="00BD3B33"/>
    <w:rsid w:val="00BD3D13"/>
    <w:rsid w:val="00BD576C"/>
    <w:rsid w:val="00BE1EA8"/>
    <w:rsid w:val="00BE3F0C"/>
    <w:rsid w:val="00BE57E9"/>
    <w:rsid w:val="00BE5D15"/>
    <w:rsid w:val="00BF6C48"/>
    <w:rsid w:val="00C016AE"/>
    <w:rsid w:val="00C026D1"/>
    <w:rsid w:val="00C05726"/>
    <w:rsid w:val="00C07264"/>
    <w:rsid w:val="00C13940"/>
    <w:rsid w:val="00C14CC2"/>
    <w:rsid w:val="00C17F1B"/>
    <w:rsid w:val="00C22A04"/>
    <w:rsid w:val="00C22CA2"/>
    <w:rsid w:val="00C33662"/>
    <w:rsid w:val="00C3528D"/>
    <w:rsid w:val="00C4185F"/>
    <w:rsid w:val="00C426A5"/>
    <w:rsid w:val="00C61E91"/>
    <w:rsid w:val="00C62125"/>
    <w:rsid w:val="00C621C7"/>
    <w:rsid w:val="00C62ACE"/>
    <w:rsid w:val="00C6685A"/>
    <w:rsid w:val="00C7358D"/>
    <w:rsid w:val="00C81E80"/>
    <w:rsid w:val="00C86E03"/>
    <w:rsid w:val="00C924DB"/>
    <w:rsid w:val="00C933C4"/>
    <w:rsid w:val="00C96E8C"/>
    <w:rsid w:val="00C97A75"/>
    <w:rsid w:val="00CB12B2"/>
    <w:rsid w:val="00CB7741"/>
    <w:rsid w:val="00CC2657"/>
    <w:rsid w:val="00CD525F"/>
    <w:rsid w:val="00CD7099"/>
    <w:rsid w:val="00CE6F3A"/>
    <w:rsid w:val="00CF01D4"/>
    <w:rsid w:val="00CF2D63"/>
    <w:rsid w:val="00CF33DA"/>
    <w:rsid w:val="00CF5244"/>
    <w:rsid w:val="00D01145"/>
    <w:rsid w:val="00D04D57"/>
    <w:rsid w:val="00D15759"/>
    <w:rsid w:val="00D40F35"/>
    <w:rsid w:val="00D47412"/>
    <w:rsid w:val="00D61494"/>
    <w:rsid w:val="00D61A7D"/>
    <w:rsid w:val="00D7174E"/>
    <w:rsid w:val="00D73714"/>
    <w:rsid w:val="00D768B9"/>
    <w:rsid w:val="00D805A6"/>
    <w:rsid w:val="00D93E1D"/>
    <w:rsid w:val="00DA060D"/>
    <w:rsid w:val="00DA2513"/>
    <w:rsid w:val="00DA41CE"/>
    <w:rsid w:val="00DA5A80"/>
    <w:rsid w:val="00DA67F1"/>
    <w:rsid w:val="00DA7E8E"/>
    <w:rsid w:val="00DB31A9"/>
    <w:rsid w:val="00DB4689"/>
    <w:rsid w:val="00DB72E6"/>
    <w:rsid w:val="00DC51CA"/>
    <w:rsid w:val="00DC6B43"/>
    <w:rsid w:val="00DD0D48"/>
    <w:rsid w:val="00DD225C"/>
    <w:rsid w:val="00DD321E"/>
    <w:rsid w:val="00DD5324"/>
    <w:rsid w:val="00DE0E63"/>
    <w:rsid w:val="00DE28BD"/>
    <w:rsid w:val="00DE7047"/>
    <w:rsid w:val="00DF53B0"/>
    <w:rsid w:val="00DF5C10"/>
    <w:rsid w:val="00DF6CAE"/>
    <w:rsid w:val="00E0133A"/>
    <w:rsid w:val="00E02FCE"/>
    <w:rsid w:val="00E03977"/>
    <w:rsid w:val="00E0440F"/>
    <w:rsid w:val="00E05063"/>
    <w:rsid w:val="00E05FE2"/>
    <w:rsid w:val="00E21063"/>
    <w:rsid w:val="00E2376D"/>
    <w:rsid w:val="00E250A1"/>
    <w:rsid w:val="00E27ADB"/>
    <w:rsid w:val="00E3165D"/>
    <w:rsid w:val="00E351C0"/>
    <w:rsid w:val="00E37C62"/>
    <w:rsid w:val="00E473A1"/>
    <w:rsid w:val="00E56D3D"/>
    <w:rsid w:val="00E7002B"/>
    <w:rsid w:val="00E72365"/>
    <w:rsid w:val="00E737F7"/>
    <w:rsid w:val="00E75FA3"/>
    <w:rsid w:val="00E76B37"/>
    <w:rsid w:val="00E81B33"/>
    <w:rsid w:val="00E878A2"/>
    <w:rsid w:val="00E915E3"/>
    <w:rsid w:val="00E92C2C"/>
    <w:rsid w:val="00EA0E0E"/>
    <w:rsid w:val="00EA5590"/>
    <w:rsid w:val="00EC1266"/>
    <w:rsid w:val="00EC2A10"/>
    <w:rsid w:val="00EC2B73"/>
    <w:rsid w:val="00EC685E"/>
    <w:rsid w:val="00ED3C7E"/>
    <w:rsid w:val="00ED4D2D"/>
    <w:rsid w:val="00ED7B28"/>
    <w:rsid w:val="00EE1D99"/>
    <w:rsid w:val="00EE6929"/>
    <w:rsid w:val="00EF69D9"/>
    <w:rsid w:val="00F15B30"/>
    <w:rsid w:val="00F162E3"/>
    <w:rsid w:val="00F20E3C"/>
    <w:rsid w:val="00F217CE"/>
    <w:rsid w:val="00F21949"/>
    <w:rsid w:val="00F26AF7"/>
    <w:rsid w:val="00F32272"/>
    <w:rsid w:val="00F44B6F"/>
    <w:rsid w:val="00F54A00"/>
    <w:rsid w:val="00F5789C"/>
    <w:rsid w:val="00F57F86"/>
    <w:rsid w:val="00F66D82"/>
    <w:rsid w:val="00F67DE5"/>
    <w:rsid w:val="00F716A3"/>
    <w:rsid w:val="00F72442"/>
    <w:rsid w:val="00F739FD"/>
    <w:rsid w:val="00F920ED"/>
    <w:rsid w:val="00F9471B"/>
    <w:rsid w:val="00F953D2"/>
    <w:rsid w:val="00F95464"/>
    <w:rsid w:val="00FA6E9F"/>
    <w:rsid w:val="00FC3E35"/>
    <w:rsid w:val="00FC4C86"/>
    <w:rsid w:val="00FD4385"/>
    <w:rsid w:val="00FD48F1"/>
    <w:rsid w:val="00FD546E"/>
    <w:rsid w:val="00FE5D64"/>
    <w:rsid w:val="00FF157A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DA2513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character" w:customStyle="1" w:styleId="Heading1Char">
    <w:name w:val="Heading 1 Char"/>
    <w:basedOn w:val="DefaultParagraphFont"/>
    <w:link w:val="Heading1"/>
    <w:uiPriority w:val="9"/>
    <w:rsid w:val="00DA2513"/>
    <w:rPr>
      <w:rFonts w:eastAsia="Times New Roman"/>
      <w:b/>
      <w:bCs/>
      <w:kern w:val="36"/>
      <w:sz w:val="48"/>
      <w:szCs w:val="48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513"/>
    <w:rPr>
      <w:rFonts w:eastAsia="Times New Roman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513"/>
    <w:rPr>
      <w:rFonts w:eastAsia="Times New Roman"/>
      <w:lang w:val="de-DE" w:eastAsia="de-DE"/>
    </w:rPr>
  </w:style>
  <w:style w:type="paragraph" w:customStyle="1" w:styleId="Literaturverzeichnis1">
    <w:name w:val="Literaturverzeichnis1"/>
    <w:basedOn w:val="Normal"/>
    <w:link w:val="BibliographyZchn"/>
    <w:rsid w:val="00DA2513"/>
    <w:pPr>
      <w:tabs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-DE" w:eastAsia="de-DE"/>
    </w:rPr>
  </w:style>
  <w:style w:type="character" w:customStyle="1" w:styleId="BibliographyZchn">
    <w:name w:val="Bibliography Zchn"/>
    <w:basedOn w:val="DefaultParagraphFont"/>
    <w:link w:val="Literaturverzeichnis1"/>
    <w:rsid w:val="00DA2513"/>
    <w:rPr>
      <w:rFonts w:eastAsia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rsid w:val="00DA2513"/>
    <w:rPr>
      <w:rFonts w:eastAsia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DA2513"/>
    <w:pPr>
      <w:ind w:left="720"/>
      <w:contextualSpacing/>
    </w:pPr>
    <w:rPr>
      <w:rFonts w:eastAsia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A25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2513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character" w:customStyle="1" w:styleId="article-published-at">
    <w:name w:val="article-published-at"/>
    <w:basedOn w:val="DefaultParagraphFont"/>
    <w:rsid w:val="00DA2513"/>
  </w:style>
  <w:style w:type="paragraph" w:customStyle="1" w:styleId="Default">
    <w:name w:val="Default"/>
    <w:rsid w:val="00DA2513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de-DE"/>
    </w:rPr>
  </w:style>
  <w:style w:type="character" w:customStyle="1" w:styleId="period">
    <w:name w:val="period"/>
    <w:basedOn w:val="DefaultParagraphFont"/>
    <w:rsid w:val="00DA2513"/>
  </w:style>
  <w:style w:type="character" w:customStyle="1" w:styleId="cit">
    <w:name w:val="cit"/>
    <w:basedOn w:val="DefaultParagraphFont"/>
    <w:rsid w:val="00DA2513"/>
  </w:style>
  <w:style w:type="character" w:customStyle="1" w:styleId="citation-doi">
    <w:name w:val="citation-doi"/>
    <w:basedOn w:val="DefaultParagraphFont"/>
    <w:rsid w:val="00DA2513"/>
  </w:style>
  <w:style w:type="character" w:customStyle="1" w:styleId="secondary-date">
    <w:name w:val="secondary-date"/>
    <w:basedOn w:val="DefaultParagraphFont"/>
    <w:rsid w:val="00DA2513"/>
  </w:style>
  <w:style w:type="paragraph" w:customStyle="1" w:styleId="Literaturverzeichnis2">
    <w:name w:val="Literaturverzeichnis2"/>
    <w:basedOn w:val="Normal"/>
    <w:link w:val="BibliographyZchn1"/>
    <w:rsid w:val="00DA2513"/>
    <w:pPr>
      <w:tabs>
        <w:tab w:val="left" w:pos="380"/>
      </w:tabs>
      <w:spacing w:after="240"/>
      <w:ind w:left="384" w:hanging="384"/>
    </w:pPr>
    <w:rPr>
      <w:rFonts w:eastAsia="Times New Roman"/>
      <w:sz w:val="24"/>
      <w:szCs w:val="24"/>
      <w:lang w:val="de-DE" w:eastAsia="de-DE"/>
    </w:rPr>
  </w:style>
  <w:style w:type="character" w:customStyle="1" w:styleId="BibliographyZchn1">
    <w:name w:val="Bibliography Zchn1"/>
    <w:basedOn w:val="DefaultParagraphFont"/>
    <w:link w:val="Literaturverzeichnis2"/>
    <w:rsid w:val="00DA2513"/>
    <w:rPr>
      <w:rFonts w:eastAsia="Times New Roman"/>
      <w:sz w:val="24"/>
      <w:szCs w:val="24"/>
      <w:lang w:val="de-DE" w:eastAsia="de-DE"/>
    </w:rPr>
  </w:style>
  <w:style w:type="paragraph" w:customStyle="1" w:styleId="Literaturverzeichnis3">
    <w:name w:val="Literaturverzeichnis3"/>
    <w:basedOn w:val="Normal"/>
    <w:link w:val="BibliographyZchn2"/>
    <w:rsid w:val="00DA2513"/>
    <w:pPr>
      <w:tabs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-DE" w:eastAsia="de-DE"/>
    </w:rPr>
  </w:style>
  <w:style w:type="character" w:customStyle="1" w:styleId="BibliographyZchn2">
    <w:name w:val="Bibliography Zchn2"/>
    <w:basedOn w:val="DefaultParagraphFont"/>
    <w:link w:val="Literaturverzeichnis3"/>
    <w:rsid w:val="00DA2513"/>
    <w:rPr>
      <w:rFonts w:eastAsia="Times New Roman"/>
      <w:sz w:val="24"/>
      <w:szCs w:val="24"/>
      <w:lang w:val="de-DE" w:eastAsia="de-DE"/>
    </w:rPr>
  </w:style>
  <w:style w:type="paragraph" w:customStyle="1" w:styleId="SMHeading">
    <w:name w:val="SM Heading"/>
    <w:basedOn w:val="Heading1"/>
    <w:qFormat/>
    <w:rsid w:val="00DA2513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DA2513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DA2513"/>
    <w:pPr>
      <w:ind w:firstLine="0"/>
    </w:pPr>
  </w:style>
  <w:style w:type="character" w:customStyle="1" w:styleId="al-author-delim">
    <w:name w:val="al-author-delim"/>
    <w:basedOn w:val="DefaultParagraphFont"/>
    <w:rsid w:val="00DA2513"/>
  </w:style>
  <w:style w:type="character" w:customStyle="1" w:styleId="highwire-citation-authors">
    <w:name w:val="highwire-citation-authors"/>
    <w:basedOn w:val="DefaultParagraphFont"/>
    <w:rsid w:val="00DA2513"/>
  </w:style>
  <w:style w:type="character" w:customStyle="1" w:styleId="highwire-citation-author">
    <w:name w:val="highwire-citation-author"/>
    <w:basedOn w:val="DefaultParagraphFont"/>
    <w:rsid w:val="00DA2513"/>
  </w:style>
  <w:style w:type="character" w:customStyle="1" w:styleId="highwire-cite-metadata-journal">
    <w:name w:val="highwire-cite-metadata-journal"/>
    <w:basedOn w:val="DefaultParagraphFont"/>
    <w:rsid w:val="00DA2513"/>
  </w:style>
  <w:style w:type="character" w:customStyle="1" w:styleId="highwire-cite-metadata-date">
    <w:name w:val="highwire-cite-metadata-date"/>
    <w:basedOn w:val="DefaultParagraphFont"/>
    <w:rsid w:val="00DA2513"/>
  </w:style>
  <w:style w:type="character" w:customStyle="1" w:styleId="highwire-cite-metadata-volume">
    <w:name w:val="highwire-cite-metadata-volume"/>
    <w:basedOn w:val="DefaultParagraphFont"/>
    <w:rsid w:val="00DA2513"/>
  </w:style>
  <w:style w:type="character" w:customStyle="1" w:styleId="highwire-cite-metadata-issue">
    <w:name w:val="highwire-cite-metadata-issue"/>
    <w:basedOn w:val="DefaultParagraphFont"/>
    <w:rsid w:val="00DA2513"/>
  </w:style>
  <w:style w:type="character" w:customStyle="1" w:styleId="highwire-cite-metadata-pages">
    <w:name w:val="highwire-cite-metadata-pages"/>
    <w:basedOn w:val="DefaultParagraphFont"/>
    <w:rsid w:val="00DA2513"/>
  </w:style>
  <w:style w:type="character" w:customStyle="1" w:styleId="name">
    <w:name w:val="name"/>
    <w:basedOn w:val="DefaultParagraphFont"/>
    <w:rsid w:val="00DA2513"/>
  </w:style>
  <w:style w:type="character" w:customStyle="1" w:styleId="xref-sep">
    <w:name w:val="xref-sep"/>
    <w:basedOn w:val="DefaultParagraphFont"/>
    <w:rsid w:val="00DA2513"/>
  </w:style>
  <w:style w:type="character" w:customStyle="1" w:styleId="Titel1">
    <w:name w:val="Titel1"/>
    <w:basedOn w:val="DefaultParagraphFont"/>
    <w:rsid w:val="00DA2513"/>
  </w:style>
  <w:style w:type="character" w:customStyle="1" w:styleId="u-visually-hidden">
    <w:name w:val="u-visually-hidden"/>
    <w:basedOn w:val="DefaultParagraphFont"/>
    <w:rsid w:val="00DA2513"/>
  </w:style>
  <w:style w:type="character" w:customStyle="1" w:styleId="highwire-cite-metadata-doi">
    <w:name w:val="highwire-cite-metadata-doi"/>
    <w:basedOn w:val="DefaultParagraphFont"/>
    <w:rsid w:val="00DA2513"/>
  </w:style>
  <w:style w:type="character" w:customStyle="1" w:styleId="label">
    <w:name w:val="label"/>
    <w:basedOn w:val="DefaultParagraphFont"/>
    <w:rsid w:val="00DA2513"/>
  </w:style>
  <w:style w:type="table" w:customStyle="1" w:styleId="Gitternetztabelle4Akzent31">
    <w:name w:val="Gitternetztabelle 4 – Akzent 31"/>
    <w:basedOn w:val="TableNormal"/>
    <w:uiPriority w:val="49"/>
    <w:rsid w:val="00DA2513"/>
    <w:rPr>
      <w:rFonts w:asciiTheme="minorHAnsi" w:eastAsiaTheme="minorHAnsi" w:hAnsiTheme="minorHAnsi" w:cstheme="minorBidi"/>
      <w:sz w:val="24"/>
      <w:szCs w:val="24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ahead-of-print">
    <w:name w:val="ahead-of-print"/>
    <w:basedOn w:val="DefaultParagraphFont"/>
    <w:rsid w:val="00DA2513"/>
  </w:style>
  <w:style w:type="character" w:customStyle="1" w:styleId="title-text">
    <w:name w:val="title-text"/>
    <w:basedOn w:val="DefaultParagraphFont"/>
    <w:rsid w:val="00DA2513"/>
  </w:style>
  <w:style w:type="character" w:customStyle="1" w:styleId="c-bibliographic-informationvalue">
    <w:name w:val="c-bibliographic-information__value"/>
    <w:basedOn w:val="DefaultParagraphFont"/>
    <w:rsid w:val="00DA2513"/>
  </w:style>
  <w:style w:type="character" w:customStyle="1" w:styleId="highwire-cite-doi">
    <w:name w:val="highwire-cite-doi"/>
    <w:basedOn w:val="DefaultParagraphFont"/>
    <w:rsid w:val="00DA2513"/>
  </w:style>
  <w:style w:type="character" w:customStyle="1" w:styleId="article-headerdoi">
    <w:name w:val="article-header__doi"/>
    <w:basedOn w:val="DefaultParagraphFont"/>
    <w:rsid w:val="00DA2513"/>
  </w:style>
  <w:style w:type="character" w:customStyle="1" w:styleId="article-headerdoilabel">
    <w:name w:val="article-header__doi__label"/>
    <w:basedOn w:val="DefaultParagraphFont"/>
    <w:rsid w:val="00DA2513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A251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DA2513"/>
  </w:style>
  <w:style w:type="character" w:customStyle="1" w:styleId="id-label">
    <w:name w:val="id-label"/>
    <w:basedOn w:val="DefaultParagraphFont"/>
    <w:rsid w:val="00DA2513"/>
  </w:style>
  <w:style w:type="paragraph" w:customStyle="1" w:styleId="Literaturverzeichnis4">
    <w:name w:val="Literaturverzeichnis4"/>
    <w:basedOn w:val="Normal"/>
    <w:link w:val="BibliographyZchn3"/>
    <w:rsid w:val="00BB4021"/>
    <w:pPr>
      <w:tabs>
        <w:tab w:val="left" w:pos="500"/>
      </w:tabs>
      <w:spacing w:after="240"/>
      <w:ind w:left="504" w:hanging="504"/>
      <w:jc w:val="both"/>
    </w:pPr>
    <w:rPr>
      <w:b/>
      <w:sz w:val="24"/>
      <w:szCs w:val="24"/>
    </w:rPr>
  </w:style>
  <w:style w:type="character" w:customStyle="1" w:styleId="BibliographyZchn3">
    <w:name w:val="Bibliography Zchn3"/>
    <w:basedOn w:val="DefaultParagraphFont"/>
    <w:link w:val="Literaturverzeichnis4"/>
    <w:rsid w:val="00BB4021"/>
    <w:rPr>
      <w:b/>
      <w:sz w:val="24"/>
      <w:szCs w:val="24"/>
    </w:rPr>
  </w:style>
  <w:style w:type="paragraph" w:customStyle="1" w:styleId="nova-legacy-e-listitem">
    <w:name w:val="nova-legacy-e-list__item"/>
    <w:basedOn w:val="Normal"/>
    <w:rsid w:val="00C81E80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character" w:customStyle="1" w:styleId="markedcontent">
    <w:name w:val="markedcontent"/>
    <w:basedOn w:val="DefaultParagraphFont"/>
    <w:rsid w:val="0049488C"/>
  </w:style>
  <w:style w:type="character" w:customStyle="1" w:styleId="Heading3Char">
    <w:name w:val="Heading 3 Char"/>
    <w:basedOn w:val="DefaultParagraphFont"/>
    <w:link w:val="Heading3"/>
    <w:uiPriority w:val="9"/>
    <w:semiHidden/>
    <w:rsid w:val="00E02F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otal-text">
    <w:name w:val="total-text"/>
    <w:basedOn w:val="DefaultParagraphFont"/>
    <w:rsid w:val="00AA3C29"/>
  </w:style>
  <w:style w:type="character" w:customStyle="1" w:styleId="menu-title-text">
    <w:name w:val="menu-title-text"/>
    <w:basedOn w:val="DefaultParagraphFont"/>
    <w:rsid w:val="00AA3C29"/>
  </w:style>
  <w:style w:type="character" w:customStyle="1" w:styleId="menu-total-value">
    <w:name w:val="menu-total-value"/>
    <w:basedOn w:val="DefaultParagraphFont"/>
    <w:rsid w:val="00AA3C29"/>
  </w:style>
  <w:style w:type="character" w:customStyle="1" w:styleId="menu-item-text">
    <w:name w:val="menu-item-text"/>
    <w:basedOn w:val="DefaultParagraphFont"/>
    <w:rsid w:val="00AA3C29"/>
  </w:style>
  <w:style w:type="character" w:customStyle="1" w:styleId="menu-item-value">
    <w:name w:val="menu-item-value"/>
    <w:basedOn w:val="DefaultParagraphFont"/>
    <w:rsid w:val="00AA3C29"/>
  </w:style>
  <w:style w:type="paragraph" w:customStyle="1" w:styleId="core-sections-menu">
    <w:name w:val="core-sections-menu"/>
    <w:basedOn w:val="Normal"/>
    <w:rsid w:val="00AA3C29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7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3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32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9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08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0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10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6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inesh Kumar2</cp:lastModifiedBy>
  <cp:revision>10</cp:revision>
  <cp:lastPrinted>2024-09-03T13:22:00Z</cp:lastPrinted>
  <dcterms:created xsi:type="dcterms:W3CDTF">2025-05-20T12:36:00Z</dcterms:created>
  <dcterms:modified xsi:type="dcterms:W3CDTF">2025-06-2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ZOTERO_PREF_1">
    <vt:lpwstr>&lt;data data-version="3" zotero-version="6.0.37"&gt;&lt;session id="A2igyBFq"/&gt;&lt;style id="http://www.zotero.org/styles/science" hasBibliography="1" bibliographyStyleHasBeenSet="1"/&gt;&lt;prefs&gt;&lt;pref name="fieldType" value="Field"/&gt;&lt;pref name="dontAskDelayCitationUpdat</vt:lpwstr>
  </property>
  <property fmtid="{D5CDD505-2E9C-101B-9397-08002B2CF9AE}" pid="4" name="ZOTERO_PREF_2">
    <vt:lpwstr>es" value="true"/&gt;&lt;/prefs&gt;&lt;/data&gt;</vt:lpwstr>
  </property>
</Properties>
</file>